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007" w:type="dxa"/>
        <w:jc w:val="center"/>
        <w:tblLayout w:type="fixed"/>
        <w:tblLook w:val="04A0" w:firstRow="1" w:lastRow="0" w:firstColumn="1" w:lastColumn="0" w:noHBand="0" w:noVBand="1"/>
      </w:tblPr>
      <w:tblGrid>
        <w:gridCol w:w="1410"/>
        <w:gridCol w:w="2043"/>
        <w:gridCol w:w="1680"/>
        <w:gridCol w:w="1620"/>
        <w:gridCol w:w="2160"/>
        <w:gridCol w:w="1680"/>
        <w:gridCol w:w="1350"/>
        <w:gridCol w:w="2010"/>
        <w:gridCol w:w="1220"/>
        <w:gridCol w:w="834"/>
      </w:tblGrid>
      <w:tr w:rsidR="001E1571" w14:paraId="3D13B6CF" w14:textId="77777777" w:rsidTr="00534DBF">
        <w:trPr>
          <w:cantSplit/>
          <w:trHeight w:val="512"/>
          <w:jc w:val="center"/>
        </w:trPr>
        <w:tc>
          <w:tcPr>
            <w:tcW w:w="14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1F68EB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75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08CAD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59D71E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mparability</w:t>
            </w:r>
          </w:p>
        </w:tc>
        <w:tc>
          <w:tcPr>
            <w:tcW w:w="45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9E8B4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8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5182CC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otal scores</w:t>
            </w:r>
          </w:p>
        </w:tc>
      </w:tr>
      <w:tr w:rsidR="001E1571" w14:paraId="6F3AEF77" w14:textId="77777777" w:rsidTr="00534DBF">
        <w:trPr>
          <w:cantSplit/>
          <w:jc w:val="center"/>
        </w:trPr>
        <w:tc>
          <w:tcPr>
            <w:tcW w:w="14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58EFDA" w14:textId="77777777" w:rsidR="001E1571" w:rsidRDefault="001E1571" w:rsidP="00534D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F65111" w14:textId="77777777" w:rsidR="001E1571" w:rsidRDefault="001E1571" w:rsidP="00534DBF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epresentativeness of the exposed cohort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90CEF7" w14:textId="77777777" w:rsidR="001E1571" w:rsidRDefault="001E1571" w:rsidP="00534DBF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lection of the non-expose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hor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60D91C" w14:textId="77777777" w:rsidR="001E1571" w:rsidRDefault="001E1571" w:rsidP="00534DBF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scertainment of exposur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75D8EA" w14:textId="77777777" w:rsidR="001E1571" w:rsidRDefault="001E1571" w:rsidP="00534DBF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monstration that outcome of interest was not present at start of study</w:t>
            </w:r>
          </w:p>
        </w:tc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0F8FBB" w14:textId="77777777" w:rsidR="001E1571" w:rsidRDefault="001E1571" w:rsidP="00534DBF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09C330" w14:textId="77777777" w:rsidR="001E1571" w:rsidRDefault="001E1571" w:rsidP="00534DBF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ssessment of outcome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91E280" w14:textId="77777777" w:rsidR="001E1571" w:rsidRDefault="001E1571" w:rsidP="00534DBF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Was follow-up long enough for outcomes to occu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AB2F14" w14:textId="77777777" w:rsidR="001E1571" w:rsidRDefault="001E1571" w:rsidP="00534DBF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dequacy of follow up </w:t>
            </w:r>
          </w:p>
        </w:tc>
        <w:tc>
          <w:tcPr>
            <w:tcW w:w="83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39DF5E" w14:textId="77777777" w:rsidR="001E1571" w:rsidRDefault="001E1571" w:rsidP="00534D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1E1571" w14:paraId="1CF1077C" w14:textId="77777777" w:rsidTr="00534DBF">
        <w:trPr>
          <w:cantSplit/>
          <w:trHeight w:val="90"/>
          <w:jc w:val="center"/>
        </w:trPr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8BA9" w14:textId="77777777" w:rsidR="001E1571" w:rsidRDefault="001E1571" w:rsidP="00534DB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rillo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2002</w:t>
            </w:r>
          </w:p>
        </w:tc>
        <w:tc>
          <w:tcPr>
            <w:tcW w:w="2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57ADBC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B0C8E3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1759CB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DCBCD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4E310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C7B2AF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1E9D32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154CA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9EAA1D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1E1571" w14:paraId="46156411" w14:textId="77777777" w:rsidTr="00534DBF">
        <w:trPr>
          <w:cantSplit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D7B7" w14:textId="77777777" w:rsidR="001E1571" w:rsidRDefault="001E1571" w:rsidP="00534DB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eng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8861B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DB8F6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D98A7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5E5A2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73CB6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0E92F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E8C7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F6349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0A7E1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1E1571" w14:paraId="71AF28F4" w14:textId="77777777" w:rsidTr="00534DBF">
        <w:trPr>
          <w:cantSplit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A76F" w14:textId="77777777" w:rsidR="001E1571" w:rsidRDefault="001E1571" w:rsidP="00534DB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Lu 201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01D33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CF921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E4B6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F247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649EA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E4C5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326CE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4831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572BB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1E1571" w14:paraId="742722D4" w14:textId="77777777" w:rsidTr="00534DBF">
        <w:trPr>
          <w:cantSplit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123E" w14:textId="77777777" w:rsidR="001E1571" w:rsidRDefault="001E1571" w:rsidP="00534DB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o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C597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0F5E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5700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46A46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DE00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7B22D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B2F1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9FE16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7A71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1E1571" w14:paraId="2AFEF7D4" w14:textId="77777777" w:rsidTr="00534DBF">
        <w:trPr>
          <w:cantSplit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20CB" w14:textId="77777777" w:rsidR="001E1571" w:rsidRDefault="001E1571" w:rsidP="00534DB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Lim 201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6D64D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8178B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C2BF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EFE2A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978E2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F57F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E346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C807A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978E0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1E1571" w14:paraId="2458F0D7" w14:textId="77777777" w:rsidTr="00534DBF">
        <w:trPr>
          <w:cantSplit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3A50" w14:textId="77777777" w:rsidR="001E1571" w:rsidRDefault="001E1571" w:rsidP="00534DB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hou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202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7CEAD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0A4DB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12F8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992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7F123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ABD9A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8C0BE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72659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6D869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1E1571" w14:paraId="547091B3" w14:textId="77777777" w:rsidTr="00534DBF">
        <w:trPr>
          <w:cantSplit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2088" w14:textId="77777777" w:rsidR="001E1571" w:rsidRDefault="001E1571" w:rsidP="00534DBF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8C34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7FAF1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2EE5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DF33E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96C7C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3BE8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0B641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CAF7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3FF28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1E1571" w14:paraId="3A0BCAED" w14:textId="77777777" w:rsidTr="00534DBF">
        <w:trPr>
          <w:cantSplit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56B7" w14:textId="77777777" w:rsidR="001E1571" w:rsidRDefault="001E1571" w:rsidP="00534DBF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5B0C0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AA2C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34480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7894F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B9F5A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F8B7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E6717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925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B8A77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1E1571" w14:paraId="28EF3641" w14:textId="77777777" w:rsidTr="00534DBF">
        <w:trPr>
          <w:cantSplit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BBD0" w14:textId="77777777" w:rsidR="001E1571" w:rsidRDefault="001E1571" w:rsidP="00534DBF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Wu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612F9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2B066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62003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B63C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D68A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8610F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0547D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629A8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90199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E1571" w14:paraId="0FC0CD7B" w14:textId="77777777" w:rsidTr="00534DBF">
        <w:trPr>
          <w:cantSplit/>
          <w:jc w:val="center"/>
        </w:trPr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013633" w14:textId="77777777" w:rsidR="001E1571" w:rsidRDefault="001E1571" w:rsidP="00534DBF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ing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2022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893385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8A4BDD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8D08E4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9B0817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923E76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73021E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251D28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DC3C5C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044B13" w14:textId="77777777" w:rsidR="001E1571" w:rsidRDefault="001E1571" w:rsidP="00534D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</w:tbl>
    <w:p w14:paraId="4904B299" w14:textId="7B4214A8" w:rsidR="0047057B" w:rsidRDefault="0047057B">
      <w:pPr>
        <w:rPr>
          <w:rFonts w:hint="eastAsia"/>
        </w:rPr>
      </w:pPr>
    </w:p>
    <w:sectPr w:rsidR="0047057B" w:rsidSect="001E15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571"/>
    <w:rsid w:val="000A0F2F"/>
    <w:rsid w:val="001E1571"/>
    <w:rsid w:val="0047057B"/>
    <w:rsid w:val="00D82098"/>
    <w:rsid w:val="00FA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1AE45"/>
  <w15:chartTrackingRefBased/>
  <w15:docId w15:val="{D86DD264-E576-4722-8976-A466C156C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57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E15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1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15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15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15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15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15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157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157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15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1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1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15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157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15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15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15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15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15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1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15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15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157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1E15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157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1E15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1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1E15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15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B0278-DD5F-442C-9CB5-963D56B5C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65452</dc:creator>
  <cp:keywords/>
  <dc:description/>
  <cp:lastModifiedBy>e65452</cp:lastModifiedBy>
  <cp:revision>1</cp:revision>
  <dcterms:created xsi:type="dcterms:W3CDTF">2025-02-19T12:17:00Z</dcterms:created>
  <dcterms:modified xsi:type="dcterms:W3CDTF">2025-02-19T12:17:00Z</dcterms:modified>
</cp:coreProperties>
</file>